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1125"/>
        <w:tblW w:w="0" w:type="auto"/>
        <w:tblLook w:val="04A0" w:firstRow="1" w:lastRow="0" w:firstColumn="1" w:lastColumn="0" w:noHBand="0" w:noVBand="1"/>
      </w:tblPr>
      <w:tblGrid>
        <w:gridCol w:w="1931"/>
        <w:gridCol w:w="1410"/>
        <w:gridCol w:w="1949"/>
        <w:gridCol w:w="2494"/>
      </w:tblGrid>
      <w:tr w:rsidR="00B71CA5" w:rsidTr="006D4158">
        <w:tc>
          <w:tcPr>
            <w:tcW w:w="1931" w:type="dxa"/>
          </w:tcPr>
          <w:p w:rsidR="00B71CA5" w:rsidRDefault="00B71CA5" w:rsidP="006D4158">
            <w:r>
              <w:t>Characteristic</w:t>
            </w:r>
          </w:p>
        </w:tc>
        <w:tc>
          <w:tcPr>
            <w:tcW w:w="1410" w:type="dxa"/>
          </w:tcPr>
          <w:p w:rsidR="00B71CA5" w:rsidRDefault="00B71CA5" w:rsidP="006D4158">
            <w:r>
              <w:t>Total</w:t>
            </w:r>
          </w:p>
          <w:p w:rsidR="00B71CA5" w:rsidRDefault="00B71CA5" w:rsidP="006D4158">
            <w:r>
              <w:t>N=919</w:t>
            </w:r>
          </w:p>
        </w:tc>
        <w:tc>
          <w:tcPr>
            <w:tcW w:w="1949" w:type="dxa"/>
          </w:tcPr>
          <w:p w:rsidR="00B71CA5" w:rsidRDefault="00B71CA5" w:rsidP="006D4158">
            <w:r>
              <w:t>Sputum submitted</w:t>
            </w:r>
          </w:p>
          <w:p w:rsidR="00B71CA5" w:rsidRDefault="00B71CA5" w:rsidP="006D4158">
            <w:r>
              <w:t>N=444 (48.3%)*</w:t>
            </w:r>
          </w:p>
        </w:tc>
        <w:tc>
          <w:tcPr>
            <w:tcW w:w="2494" w:type="dxa"/>
          </w:tcPr>
          <w:p w:rsidR="00B71CA5" w:rsidRDefault="00B71CA5" w:rsidP="006D4158">
            <w:r>
              <w:t xml:space="preserve">No Sputum submitted </w:t>
            </w:r>
          </w:p>
          <w:p w:rsidR="00B71CA5" w:rsidRDefault="00B71CA5" w:rsidP="006D4158">
            <w:r>
              <w:t>N=475 (51.7%) *</w:t>
            </w:r>
          </w:p>
        </w:tc>
      </w:tr>
      <w:tr w:rsidR="00B71CA5" w:rsidTr="006D4158">
        <w:tc>
          <w:tcPr>
            <w:tcW w:w="1931" w:type="dxa"/>
          </w:tcPr>
          <w:p w:rsidR="00B71CA5" w:rsidRPr="00B71CA5" w:rsidRDefault="00B71CA5" w:rsidP="006D4158">
            <w:pPr>
              <w:rPr>
                <w:b/>
              </w:rPr>
            </w:pPr>
            <w:r w:rsidRPr="00B71CA5">
              <w:rPr>
                <w:b/>
              </w:rPr>
              <w:t>Age Group</w:t>
            </w:r>
          </w:p>
        </w:tc>
        <w:tc>
          <w:tcPr>
            <w:tcW w:w="1410" w:type="dxa"/>
          </w:tcPr>
          <w:p w:rsidR="00B71CA5" w:rsidRDefault="00B71CA5" w:rsidP="006D4158"/>
        </w:tc>
        <w:tc>
          <w:tcPr>
            <w:tcW w:w="1949" w:type="dxa"/>
          </w:tcPr>
          <w:p w:rsidR="00B71CA5" w:rsidRDefault="00B71CA5" w:rsidP="006D4158"/>
        </w:tc>
        <w:tc>
          <w:tcPr>
            <w:tcW w:w="2494" w:type="dxa"/>
          </w:tcPr>
          <w:p w:rsidR="00B71CA5" w:rsidRDefault="00B71CA5" w:rsidP="006D4158"/>
        </w:tc>
      </w:tr>
      <w:tr w:rsidR="00B71CA5" w:rsidTr="006D4158">
        <w:tc>
          <w:tcPr>
            <w:tcW w:w="1931" w:type="dxa"/>
          </w:tcPr>
          <w:p w:rsidR="00B71CA5" w:rsidRDefault="00B71CA5" w:rsidP="006D4158">
            <w:pPr>
              <w:jc w:val="right"/>
            </w:pPr>
            <w:r>
              <w:t>&lt;=14</w:t>
            </w:r>
          </w:p>
        </w:tc>
        <w:tc>
          <w:tcPr>
            <w:tcW w:w="1410" w:type="dxa"/>
          </w:tcPr>
          <w:p w:rsidR="00B71CA5" w:rsidRDefault="00B71CA5" w:rsidP="006D4158">
            <w:r>
              <w:t>441(48.0%)</w:t>
            </w:r>
          </w:p>
        </w:tc>
        <w:tc>
          <w:tcPr>
            <w:tcW w:w="1949" w:type="dxa"/>
          </w:tcPr>
          <w:p w:rsidR="00B71CA5" w:rsidRDefault="00B71CA5" w:rsidP="006D4158">
            <w:r>
              <w:t>95 (21.4%)</w:t>
            </w:r>
          </w:p>
        </w:tc>
        <w:tc>
          <w:tcPr>
            <w:tcW w:w="2494" w:type="dxa"/>
          </w:tcPr>
          <w:p w:rsidR="00B71CA5" w:rsidRDefault="00B71CA5" w:rsidP="006D4158">
            <w:r>
              <w:t>346 (72.8%)</w:t>
            </w:r>
          </w:p>
        </w:tc>
      </w:tr>
      <w:tr w:rsidR="00B71CA5" w:rsidTr="006D4158">
        <w:tc>
          <w:tcPr>
            <w:tcW w:w="1931" w:type="dxa"/>
          </w:tcPr>
          <w:p w:rsidR="00B71CA5" w:rsidRDefault="00B71CA5" w:rsidP="006D4158">
            <w:pPr>
              <w:jc w:val="right"/>
            </w:pPr>
            <w:r>
              <w:t>15-24</w:t>
            </w:r>
          </w:p>
        </w:tc>
        <w:tc>
          <w:tcPr>
            <w:tcW w:w="1410" w:type="dxa"/>
          </w:tcPr>
          <w:p w:rsidR="00B71CA5" w:rsidRDefault="00B71CA5" w:rsidP="006D4158">
            <w:r>
              <w:t>154 (16.8%)</w:t>
            </w:r>
          </w:p>
        </w:tc>
        <w:tc>
          <w:tcPr>
            <w:tcW w:w="1949" w:type="dxa"/>
          </w:tcPr>
          <w:p w:rsidR="00B71CA5" w:rsidRDefault="00B71CA5" w:rsidP="006D4158">
            <w:r>
              <w:t>110 (24.8%)</w:t>
            </w:r>
          </w:p>
        </w:tc>
        <w:tc>
          <w:tcPr>
            <w:tcW w:w="2494" w:type="dxa"/>
          </w:tcPr>
          <w:p w:rsidR="00B71CA5" w:rsidRDefault="00B71CA5" w:rsidP="006D4158">
            <w:r>
              <w:t>44 (9.3%)</w:t>
            </w:r>
          </w:p>
        </w:tc>
      </w:tr>
      <w:tr w:rsidR="00B71CA5" w:rsidTr="006D4158">
        <w:tc>
          <w:tcPr>
            <w:tcW w:w="1931" w:type="dxa"/>
          </w:tcPr>
          <w:p w:rsidR="00B71CA5" w:rsidRDefault="00B71CA5" w:rsidP="006D4158">
            <w:pPr>
              <w:jc w:val="right"/>
            </w:pPr>
            <w:r>
              <w:t>&gt;=25</w:t>
            </w:r>
          </w:p>
        </w:tc>
        <w:tc>
          <w:tcPr>
            <w:tcW w:w="1410" w:type="dxa"/>
          </w:tcPr>
          <w:p w:rsidR="00B71CA5" w:rsidRDefault="00B71CA5" w:rsidP="006D4158">
            <w:r>
              <w:t>320 (34.8%)</w:t>
            </w:r>
          </w:p>
        </w:tc>
        <w:tc>
          <w:tcPr>
            <w:tcW w:w="1949" w:type="dxa"/>
          </w:tcPr>
          <w:p w:rsidR="00B71CA5" w:rsidRDefault="00B71CA5" w:rsidP="006D4158">
            <w:r>
              <w:t>237 (53.4%)</w:t>
            </w:r>
          </w:p>
        </w:tc>
        <w:tc>
          <w:tcPr>
            <w:tcW w:w="2494" w:type="dxa"/>
          </w:tcPr>
          <w:p w:rsidR="00B71CA5" w:rsidRDefault="00B71CA5" w:rsidP="006D4158">
            <w:r>
              <w:t>83 (17.5%)</w:t>
            </w:r>
          </w:p>
        </w:tc>
      </w:tr>
      <w:tr w:rsidR="00B71CA5" w:rsidTr="006D4158">
        <w:tc>
          <w:tcPr>
            <w:tcW w:w="1931" w:type="dxa"/>
          </w:tcPr>
          <w:p w:rsidR="00B71CA5" w:rsidRDefault="00B71CA5" w:rsidP="006D4158">
            <w:pPr>
              <w:jc w:val="right"/>
            </w:pPr>
            <w:r>
              <w:t>Unknown age</w:t>
            </w:r>
          </w:p>
        </w:tc>
        <w:tc>
          <w:tcPr>
            <w:tcW w:w="1410" w:type="dxa"/>
          </w:tcPr>
          <w:p w:rsidR="00B71CA5" w:rsidRDefault="00B71CA5" w:rsidP="006D4158">
            <w:r>
              <w:t>4 (0.4%)</w:t>
            </w:r>
          </w:p>
        </w:tc>
        <w:tc>
          <w:tcPr>
            <w:tcW w:w="1949" w:type="dxa"/>
          </w:tcPr>
          <w:p w:rsidR="00B71CA5" w:rsidRDefault="00B71CA5" w:rsidP="006D4158">
            <w:r>
              <w:t>2 (0.4%)</w:t>
            </w:r>
          </w:p>
        </w:tc>
        <w:tc>
          <w:tcPr>
            <w:tcW w:w="2494" w:type="dxa"/>
          </w:tcPr>
          <w:p w:rsidR="00B71CA5" w:rsidRDefault="00B71CA5" w:rsidP="006D4158">
            <w:r>
              <w:t>2 (0.5)</w:t>
            </w:r>
          </w:p>
        </w:tc>
      </w:tr>
      <w:tr w:rsidR="00B71CA5" w:rsidTr="006D4158">
        <w:tc>
          <w:tcPr>
            <w:tcW w:w="1931" w:type="dxa"/>
          </w:tcPr>
          <w:p w:rsidR="00B71CA5" w:rsidRPr="00B71CA5" w:rsidRDefault="00B71CA5" w:rsidP="006D4158">
            <w:pPr>
              <w:jc w:val="right"/>
              <w:rPr>
                <w:b/>
              </w:rPr>
            </w:pPr>
            <w:r w:rsidRPr="00B71CA5">
              <w:rPr>
                <w:b/>
              </w:rPr>
              <w:t>Gender</w:t>
            </w:r>
          </w:p>
        </w:tc>
        <w:tc>
          <w:tcPr>
            <w:tcW w:w="1410" w:type="dxa"/>
          </w:tcPr>
          <w:p w:rsidR="00B71CA5" w:rsidRDefault="00B71CA5" w:rsidP="006D4158"/>
        </w:tc>
        <w:tc>
          <w:tcPr>
            <w:tcW w:w="1949" w:type="dxa"/>
          </w:tcPr>
          <w:p w:rsidR="00B71CA5" w:rsidRDefault="00B71CA5" w:rsidP="006D4158"/>
        </w:tc>
        <w:tc>
          <w:tcPr>
            <w:tcW w:w="2494" w:type="dxa"/>
          </w:tcPr>
          <w:p w:rsidR="00B71CA5" w:rsidRDefault="00B71CA5" w:rsidP="006D4158"/>
        </w:tc>
      </w:tr>
      <w:tr w:rsidR="00B71CA5" w:rsidTr="006D4158">
        <w:tc>
          <w:tcPr>
            <w:tcW w:w="1931" w:type="dxa"/>
          </w:tcPr>
          <w:p w:rsidR="00B71CA5" w:rsidRDefault="00B71CA5" w:rsidP="006D4158">
            <w:pPr>
              <w:jc w:val="right"/>
            </w:pPr>
            <w:r>
              <w:t>Female</w:t>
            </w:r>
          </w:p>
        </w:tc>
        <w:tc>
          <w:tcPr>
            <w:tcW w:w="1410" w:type="dxa"/>
          </w:tcPr>
          <w:p w:rsidR="00B71CA5" w:rsidRDefault="00B71CA5" w:rsidP="006D4158">
            <w:r>
              <w:t>549 (59.7%)</w:t>
            </w:r>
          </w:p>
        </w:tc>
        <w:tc>
          <w:tcPr>
            <w:tcW w:w="1949" w:type="dxa"/>
          </w:tcPr>
          <w:p w:rsidR="00B71CA5" w:rsidRDefault="00B71CA5" w:rsidP="006D4158">
            <w:r>
              <w:t>276 (62.2%)</w:t>
            </w:r>
          </w:p>
        </w:tc>
        <w:tc>
          <w:tcPr>
            <w:tcW w:w="2494" w:type="dxa"/>
          </w:tcPr>
          <w:p w:rsidR="00B71CA5" w:rsidRDefault="00B71CA5" w:rsidP="006D4158">
            <w:r>
              <w:t>273 (57.5%)</w:t>
            </w:r>
          </w:p>
        </w:tc>
      </w:tr>
      <w:tr w:rsidR="00B71CA5" w:rsidTr="006D4158">
        <w:tc>
          <w:tcPr>
            <w:tcW w:w="1931" w:type="dxa"/>
          </w:tcPr>
          <w:p w:rsidR="00B71CA5" w:rsidRDefault="00B71CA5" w:rsidP="006D4158">
            <w:pPr>
              <w:jc w:val="right"/>
            </w:pPr>
            <w:r>
              <w:t>Male</w:t>
            </w:r>
          </w:p>
        </w:tc>
        <w:tc>
          <w:tcPr>
            <w:tcW w:w="1410" w:type="dxa"/>
          </w:tcPr>
          <w:p w:rsidR="00B71CA5" w:rsidRDefault="00B71CA5" w:rsidP="006D4158">
            <w:r>
              <w:t>370 (40.3)</w:t>
            </w:r>
          </w:p>
        </w:tc>
        <w:tc>
          <w:tcPr>
            <w:tcW w:w="1949" w:type="dxa"/>
          </w:tcPr>
          <w:p w:rsidR="00B71CA5" w:rsidRDefault="00B71CA5" w:rsidP="006D4158">
            <w:r>
              <w:t>168 (37.8)</w:t>
            </w:r>
          </w:p>
        </w:tc>
        <w:tc>
          <w:tcPr>
            <w:tcW w:w="2494" w:type="dxa"/>
          </w:tcPr>
          <w:p w:rsidR="00B71CA5" w:rsidRDefault="00B71CA5" w:rsidP="006D4158">
            <w:r>
              <w:t>202 (42.5%)</w:t>
            </w:r>
          </w:p>
        </w:tc>
      </w:tr>
      <w:tr w:rsidR="00B71CA5" w:rsidTr="006D4158">
        <w:tc>
          <w:tcPr>
            <w:tcW w:w="1931" w:type="dxa"/>
          </w:tcPr>
          <w:p w:rsidR="00B71CA5" w:rsidRPr="00B71CA5" w:rsidRDefault="00B71CA5" w:rsidP="006D4158">
            <w:pPr>
              <w:jc w:val="right"/>
              <w:rPr>
                <w:b/>
              </w:rPr>
            </w:pPr>
            <w:r w:rsidRPr="00B71CA5">
              <w:rPr>
                <w:b/>
              </w:rPr>
              <w:t xml:space="preserve">CXR </w:t>
            </w:r>
          </w:p>
        </w:tc>
        <w:tc>
          <w:tcPr>
            <w:tcW w:w="1410" w:type="dxa"/>
          </w:tcPr>
          <w:p w:rsidR="00B71CA5" w:rsidRDefault="00B71CA5" w:rsidP="006D4158"/>
        </w:tc>
        <w:tc>
          <w:tcPr>
            <w:tcW w:w="1949" w:type="dxa"/>
          </w:tcPr>
          <w:p w:rsidR="00B71CA5" w:rsidRDefault="00B71CA5" w:rsidP="006D4158"/>
        </w:tc>
        <w:tc>
          <w:tcPr>
            <w:tcW w:w="2494" w:type="dxa"/>
          </w:tcPr>
          <w:p w:rsidR="00B71CA5" w:rsidRDefault="00B71CA5" w:rsidP="006D4158"/>
        </w:tc>
      </w:tr>
      <w:tr w:rsidR="00B71CA5" w:rsidTr="006D4158">
        <w:tc>
          <w:tcPr>
            <w:tcW w:w="1931" w:type="dxa"/>
          </w:tcPr>
          <w:p w:rsidR="00B71CA5" w:rsidRDefault="00B71CA5" w:rsidP="006D4158">
            <w:pPr>
              <w:jc w:val="right"/>
            </w:pPr>
            <w:r>
              <w:t>Abnormal</w:t>
            </w:r>
          </w:p>
        </w:tc>
        <w:tc>
          <w:tcPr>
            <w:tcW w:w="1410" w:type="dxa"/>
          </w:tcPr>
          <w:p w:rsidR="00B71CA5" w:rsidRDefault="00B71CA5" w:rsidP="006D4158">
            <w:r>
              <w:t>464 (50.5%)</w:t>
            </w:r>
          </w:p>
        </w:tc>
        <w:tc>
          <w:tcPr>
            <w:tcW w:w="1949" w:type="dxa"/>
          </w:tcPr>
          <w:p w:rsidR="00B71CA5" w:rsidRDefault="00B71CA5" w:rsidP="006D4158">
            <w:r>
              <w:t>255 (57.4%)</w:t>
            </w:r>
          </w:p>
        </w:tc>
        <w:tc>
          <w:tcPr>
            <w:tcW w:w="2494" w:type="dxa"/>
          </w:tcPr>
          <w:p w:rsidR="00B71CA5" w:rsidRDefault="00B71CA5" w:rsidP="006D4158">
            <w:r>
              <w:t>209 (44.0%)</w:t>
            </w:r>
          </w:p>
        </w:tc>
      </w:tr>
      <w:tr w:rsidR="00B71CA5" w:rsidTr="006D4158">
        <w:tc>
          <w:tcPr>
            <w:tcW w:w="1931" w:type="dxa"/>
          </w:tcPr>
          <w:p w:rsidR="00B71CA5" w:rsidRDefault="00B71CA5" w:rsidP="006D4158">
            <w:pPr>
              <w:jc w:val="right"/>
            </w:pPr>
            <w:r>
              <w:t xml:space="preserve">Normal </w:t>
            </w:r>
          </w:p>
        </w:tc>
        <w:tc>
          <w:tcPr>
            <w:tcW w:w="1410" w:type="dxa"/>
          </w:tcPr>
          <w:p w:rsidR="00B71CA5" w:rsidRDefault="00B71CA5" w:rsidP="006D4158">
            <w:r>
              <w:t>401 (43.6%)</w:t>
            </w:r>
          </w:p>
        </w:tc>
        <w:tc>
          <w:tcPr>
            <w:tcW w:w="1949" w:type="dxa"/>
          </w:tcPr>
          <w:p w:rsidR="00B71CA5" w:rsidRDefault="00B71CA5" w:rsidP="006D4158">
            <w:r>
              <w:t>189 (42.6%)</w:t>
            </w:r>
          </w:p>
        </w:tc>
        <w:tc>
          <w:tcPr>
            <w:tcW w:w="2494" w:type="dxa"/>
          </w:tcPr>
          <w:p w:rsidR="00B71CA5" w:rsidRDefault="00B71CA5" w:rsidP="006D4158">
            <w:r>
              <w:t>212 (44.6)</w:t>
            </w:r>
          </w:p>
        </w:tc>
      </w:tr>
      <w:tr w:rsidR="00B71CA5" w:rsidTr="006D4158">
        <w:tc>
          <w:tcPr>
            <w:tcW w:w="1931" w:type="dxa"/>
          </w:tcPr>
          <w:p w:rsidR="00B71CA5" w:rsidRDefault="00B71CA5" w:rsidP="006D4158">
            <w:pPr>
              <w:jc w:val="right"/>
            </w:pPr>
            <w:r>
              <w:t xml:space="preserve">Not done </w:t>
            </w:r>
          </w:p>
        </w:tc>
        <w:tc>
          <w:tcPr>
            <w:tcW w:w="1410" w:type="dxa"/>
          </w:tcPr>
          <w:p w:rsidR="00B71CA5" w:rsidRDefault="00B71CA5" w:rsidP="006D4158">
            <w:r>
              <w:t>54 (5.9%)</w:t>
            </w:r>
          </w:p>
        </w:tc>
        <w:tc>
          <w:tcPr>
            <w:tcW w:w="1949" w:type="dxa"/>
          </w:tcPr>
          <w:p w:rsidR="00B71CA5" w:rsidRDefault="00B71CA5" w:rsidP="006D4158">
            <w:r>
              <w:t>0</w:t>
            </w:r>
          </w:p>
        </w:tc>
        <w:tc>
          <w:tcPr>
            <w:tcW w:w="2494" w:type="dxa"/>
          </w:tcPr>
          <w:p w:rsidR="00B71CA5" w:rsidRDefault="00B71CA5" w:rsidP="006D4158">
            <w:r>
              <w:t>54 (11.4%)</w:t>
            </w:r>
          </w:p>
        </w:tc>
      </w:tr>
      <w:tr w:rsidR="00B71CA5" w:rsidTr="006D4158">
        <w:tc>
          <w:tcPr>
            <w:tcW w:w="1931" w:type="dxa"/>
          </w:tcPr>
          <w:p w:rsidR="00B71CA5" w:rsidRPr="00B71CA5" w:rsidRDefault="00B71CA5" w:rsidP="006D4158">
            <w:pPr>
              <w:jc w:val="right"/>
              <w:rPr>
                <w:b/>
              </w:rPr>
            </w:pPr>
            <w:r w:rsidRPr="00B71CA5">
              <w:rPr>
                <w:b/>
              </w:rPr>
              <w:t xml:space="preserve">Previous TB </w:t>
            </w:r>
          </w:p>
        </w:tc>
        <w:tc>
          <w:tcPr>
            <w:tcW w:w="1410" w:type="dxa"/>
          </w:tcPr>
          <w:p w:rsidR="00B71CA5" w:rsidRDefault="00B71CA5" w:rsidP="006D4158"/>
        </w:tc>
        <w:tc>
          <w:tcPr>
            <w:tcW w:w="1949" w:type="dxa"/>
          </w:tcPr>
          <w:p w:rsidR="00B71CA5" w:rsidRDefault="00B71CA5" w:rsidP="006D4158"/>
        </w:tc>
        <w:tc>
          <w:tcPr>
            <w:tcW w:w="2494" w:type="dxa"/>
          </w:tcPr>
          <w:p w:rsidR="00B71CA5" w:rsidRDefault="00B71CA5" w:rsidP="006D4158"/>
        </w:tc>
      </w:tr>
      <w:tr w:rsidR="00B71CA5" w:rsidTr="006D4158">
        <w:tc>
          <w:tcPr>
            <w:tcW w:w="1931" w:type="dxa"/>
          </w:tcPr>
          <w:p w:rsidR="00B71CA5" w:rsidRDefault="00B71CA5" w:rsidP="006D4158">
            <w:pPr>
              <w:jc w:val="right"/>
            </w:pPr>
            <w:r>
              <w:t>No</w:t>
            </w:r>
          </w:p>
        </w:tc>
        <w:tc>
          <w:tcPr>
            <w:tcW w:w="1410" w:type="dxa"/>
          </w:tcPr>
          <w:p w:rsidR="00B71CA5" w:rsidRDefault="00B71CA5" w:rsidP="006D4158">
            <w:r>
              <w:t>862 (93.8%)</w:t>
            </w:r>
          </w:p>
        </w:tc>
        <w:tc>
          <w:tcPr>
            <w:tcW w:w="1949" w:type="dxa"/>
          </w:tcPr>
          <w:p w:rsidR="00B71CA5" w:rsidRDefault="00B71CA5" w:rsidP="006D4158">
            <w:r>
              <w:t>405 (91.2)</w:t>
            </w:r>
          </w:p>
        </w:tc>
        <w:tc>
          <w:tcPr>
            <w:tcW w:w="2494" w:type="dxa"/>
          </w:tcPr>
          <w:p w:rsidR="00B71CA5" w:rsidRDefault="00B71CA5" w:rsidP="006D4158">
            <w:r>
              <w:t>457 (96.2)</w:t>
            </w:r>
          </w:p>
        </w:tc>
      </w:tr>
      <w:tr w:rsidR="00B71CA5" w:rsidTr="006D4158">
        <w:tc>
          <w:tcPr>
            <w:tcW w:w="1931" w:type="dxa"/>
          </w:tcPr>
          <w:p w:rsidR="00B71CA5" w:rsidRDefault="00B71CA5" w:rsidP="006D4158">
            <w:pPr>
              <w:jc w:val="right"/>
            </w:pPr>
            <w:r>
              <w:t>Yes</w:t>
            </w:r>
          </w:p>
        </w:tc>
        <w:tc>
          <w:tcPr>
            <w:tcW w:w="1410" w:type="dxa"/>
          </w:tcPr>
          <w:p w:rsidR="00B71CA5" w:rsidRDefault="00B71CA5" w:rsidP="006D4158">
            <w:r>
              <w:t>57 (6.2%)</w:t>
            </w:r>
          </w:p>
        </w:tc>
        <w:tc>
          <w:tcPr>
            <w:tcW w:w="1949" w:type="dxa"/>
          </w:tcPr>
          <w:p w:rsidR="00B71CA5" w:rsidRDefault="00B71CA5" w:rsidP="006D4158">
            <w:r>
              <w:t>39 (8.85)</w:t>
            </w:r>
          </w:p>
        </w:tc>
        <w:tc>
          <w:tcPr>
            <w:tcW w:w="2494" w:type="dxa"/>
          </w:tcPr>
          <w:p w:rsidR="00B71CA5" w:rsidRDefault="00B71CA5" w:rsidP="006D4158">
            <w:r>
              <w:t>18 (3.8%)</w:t>
            </w:r>
          </w:p>
        </w:tc>
      </w:tr>
      <w:tr w:rsidR="00B71CA5" w:rsidTr="006D4158">
        <w:tc>
          <w:tcPr>
            <w:tcW w:w="1931" w:type="dxa"/>
          </w:tcPr>
          <w:p w:rsidR="00B71CA5" w:rsidRPr="00B71CA5" w:rsidRDefault="00B71CA5" w:rsidP="006D4158">
            <w:pPr>
              <w:jc w:val="right"/>
              <w:rPr>
                <w:b/>
              </w:rPr>
            </w:pPr>
            <w:r w:rsidRPr="00B71CA5">
              <w:rPr>
                <w:b/>
              </w:rPr>
              <w:t xml:space="preserve">Cough Duration </w:t>
            </w:r>
          </w:p>
        </w:tc>
        <w:tc>
          <w:tcPr>
            <w:tcW w:w="1410" w:type="dxa"/>
          </w:tcPr>
          <w:p w:rsidR="00B71CA5" w:rsidRDefault="00B71CA5" w:rsidP="006D4158"/>
        </w:tc>
        <w:tc>
          <w:tcPr>
            <w:tcW w:w="1949" w:type="dxa"/>
          </w:tcPr>
          <w:p w:rsidR="00B71CA5" w:rsidRDefault="00B71CA5" w:rsidP="006D4158"/>
        </w:tc>
        <w:tc>
          <w:tcPr>
            <w:tcW w:w="2494" w:type="dxa"/>
          </w:tcPr>
          <w:p w:rsidR="00B71CA5" w:rsidRDefault="00B71CA5" w:rsidP="006D4158"/>
        </w:tc>
      </w:tr>
      <w:tr w:rsidR="00B71CA5" w:rsidTr="006D4158">
        <w:tc>
          <w:tcPr>
            <w:tcW w:w="1931" w:type="dxa"/>
          </w:tcPr>
          <w:p w:rsidR="00B71CA5" w:rsidRDefault="00B71CA5" w:rsidP="006D4158">
            <w:pPr>
              <w:jc w:val="right"/>
            </w:pPr>
            <w:r>
              <w:t>No cough</w:t>
            </w:r>
          </w:p>
        </w:tc>
        <w:tc>
          <w:tcPr>
            <w:tcW w:w="1410" w:type="dxa"/>
          </w:tcPr>
          <w:p w:rsidR="00B71CA5" w:rsidRDefault="00B71CA5" w:rsidP="006D4158">
            <w:r>
              <w:t>663 (72.1%)</w:t>
            </w:r>
          </w:p>
        </w:tc>
        <w:tc>
          <w:tcPr>
            <w:tcW w:w="1949" w:type="dxa"/>
          </w:tcPr>
          <w:p w:rsidR="00B71CA5" w:rsidRDefault="00B71CA5" w:rsidP="006D4158">
            <w:r>
              <w:t>284 (64.0%)</w:t>
            </w:r>
          </w:p>
        </w:tc>
        <w:tc>
          <w:tcPr>
            <w:tcW w:w="2494" w:type="dxa"/>
          </w:tcPr>
          <w:p w:rsidR="00B71CA5" w:rsidRDefault="00B71CA5" w:rsidP="006D4158">
            <w:r>
              <w:t>379 (79.8%)</w:t>
            </w:r>
          </w:p>
        </w:tc>
      </w:tr>
      <w:tr w:rsidR="00B71CA5" w:rsidTr="006D4158">
        <w:tc>
          <w:tcPr>
            <w:tcW w:w="1931" w:type="dxa"/>
          </w:tcPr>
          <w:p w:rsidR="00B71CA5" w:rsidRDefault="00B71CA5" w:rsidP="006D4158">
            <w:pPr>
              <w:jc w:val="right"/>
            </w:pPr>
            <w:r>
              <w:t>Cough&lt;2 weeks</w:t>
            </w:r>
          </w:p>
        </w:tc>
        <w:tc>
          <w:tcPr>
            <w:tcW w:w="1410" w:type="dxa"/>
          </w:tcPr>
          <w:p w:rsidR="00B71CA5" w:rsidRDefault="00B71CA5" w:rsidP="006D4158">
            <w:r>
              <w:t>172 (18.7%)</w:t>
            </w:r>
          </w:p>
        </w:tc>
        <w:tc>
          <w:tcPr>
            <w:tcW w:w="1949" w:type="dxa"/>
          </w:tcPr>
          <w:p w:rsidR="00B71CA5" w:rsidRDefault="00B71CA5" w:rsidP="006D4158">
            <w:r>
              <w:t>99 (22.3%)</w:t>
            </w:r>
          </w:p>
        </w:tc>
        <w:tc>
          <w:tcPr>
            <w:tcW w:w="2494" w:type="dxa"/>
          </w:tcPr>
          <w:p w:rsidR="00B71CA5" w:rsidRDefault="00B71CA5" w:rsidP="006D4158">
            <w:r>
              <w:t>73 (15.4%)</w:t>
            </w:r>
          </w:p>
        </w:tc>
      </w:tr>
      <w:tr w:rsidR="00B71CA5" w:rsidTr="006D4158">
        <w:tc>
          <w:tcPr>
            <w:tcW w:w="1931" w:type="dxa"/>
          </w:tcPr>
          <w:p w:rsidR="00B71CA5" w:rsidRDefault="00B71CA5" w:rsidP="006D4158">
            <w:pPr>
              <w:jc w:val="right"/>
            </w:pPr>
            <w:r>
              <w:t>Cough &gt;= 2 weeks</w:t>
            </w:r>
          </w:p>
        </w:tc>
        <w:tc>
          <w:tcPr>
            <w:tcW w:w="1410" w:type="dxa"/>
          </w:tcPr>
          <w:p w:rsidR="00B71CA5" w:rsidRDefault="00B71CA5" w:rsidP="006D4158">
            <w:r>
              <w:t>76 (8.3%)</w:t>
            </w:r>
          </w:p>
        </w:tc>
        <w:tc>
          <w:tcPr>
            <w:tcW w:w="1949" w:type="dxa"/>
          </w:tcPr>
          <w:p w:rsidR="00B71CA5" w:rsidRDefault="00B71CA5" w:rsidP="006D4158">
            <w:r>
              <w:t>56 (12.6%)</w:t>
            </w:r>
          </w:p>
        </w:tc>
        <w:tc>
          <w:tcPr>
            <w:tcW w:w="2494" w:type="dxa"/>
          </w:tcPr>
          <w:p w:rsidR="00B71CA5" w:rsidRDefault="00B71CA5" w:rsidP="006D4158">
            <w:r>
              <w:t xml:space="preserve"> 20 (4.2%)</w:t>
            </w:r>
          </w:p>
        </w:tc>
      </w:tr>
      <w:tr w:rsidR="00B71CA5" w:rsidTr="006D4158">
        <w:tc>
          <w:tcPr>
            <w:tcW w:w="1931" w:type="dxa"/>
          </w:tcPr>
          <w:p w:rsidR="00B71CA5" w:rsidRDefault="00B71CA5" w:rsidP="006D4158">
            <w:pPr>
              <w:jc w:val="right"/>
            </w:pPr>
            <w:r>
              <w:t>Unknown duration</w:t>
            </w:r>
          </w:p>
        </w:tc>
        <w:tc>
          <w:tcPr>
            <w:tcW w:w="1410" w:type="dxa"/>
          </w:tcPr>
          <w:p w:rsidR="00B71CA5" w:rsidRDefault="00B71CA5" w:rsidP="006D4158">
            <w:r>
              <w:t>8 (0.8%)</w:t>
            </w:r>
          </w:p>
        </w:tc>
        <w:tc>
          <w:tcPr>
            <w:tcW w:w="1949" w:type="dxa"/>
          </w:tcPr>
          <w:p w:rsidR="00B71CA5" w:rsidRDefault="00B71CA5" w:rsidP="006D4158">
            <w:r>
              <w:t>5 (1.1%)</w:t>
            </w:r>
          </w:p>
        </w:tc>
        <w:tc>
          <w:tcPr>
            <w:tcW w:w="2494" w:type="dxa"/>
          </w:tcPr>
          <w:p w:rsidR="00B71CA5" w:rsidRDefault="00B71CA5" w:rsidP="006D4158">
            <w:r>
              <w:t>3 (0.6%)</w:t>
            </w:r>
          </w:p>
        </w:tc>
      </w:tr>
      <w:tr w:rsidR="00B71CA5" w:rsidTr="006D4158">
        <w:tc>
          <w:tcPr>
            <w:tcW w:w="1931" w:type="dxa"/>
          </w:tcPr>
          <w:p w:rsidR="00B71CA5" w:rsidRDefault="00B71CA5" w:rsidP="006D4158">
            <w:pPr>
              <w:jc w:val="right"/>
            </w:pPr>
          </w:p>
        </w:tc>
        <w:tc>
          <w:tcPr>
            <w:tcW w:w="1410" w:type="dxa"/>
          </w:tcPr>
          <w:p w:rsidR="00B71CA5" w:rsidRDefault="00B71CA5" w:rsidP="006D4158"/>
        </w:tc>
        <w:tc>
          <w:tcPr>
            <w:tcW w:w="1949" w:type="dxa"/>
          </w:tcPr>
          <w:p w:rsidR="00B71CA5" w:rsidRDefault="00B71CA5" w:rsidP="006D4158"/>
        </w:tc>
        <w:tc>
          <w:tcPr>
            <w:tcW w:w="2494" w:type="dxa"/>
          </w:tcPr>
          <w:p w:rsidR="00B71CA5" w:rsidRDefault="00B71CA5" w:rsidP="006D4158"/>
        </w:tc>
      </w:tr>
    </w:tbl>
    <w:p w:rsidR="00712096" w:rsidRDefault="006D4158">
      <w:r>
        <w:t xml:space="preserve">Table S1: Comparison of HH contacts that submitted sputum and this not submitting sputum </w:t>
      </w:r>
      <w:bookmarkStart w:id="0" w:name="_GoBack"/>
      <w:bookmarkEnd w:id="0"/>
    </w:p>
    <w:sectPr w:rsidR="00712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entury Gothic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C06"/>
    <w:rsid w:val="00001F90"/>
    <w:rsid w:val="00001FFC"/>
    <w:rsid w:val="0000216B"/>
    <w:rsid w:val="00003A1A"/>
    <w:rsid w:val="00003B61"/>
    <w:rsid w:val="000068E5"/>
    <w:rsid w:val="00006E66"/>
    <w:rsid w:val="00010133"/>
    <w:rsid w:val="00010A2C"/>
    <w:rsid w:val="00013E8D"/>
    <w:rsid w:val="00021A03"/>
    <w:rsid w:val="0002547F"/>
    <w:rsid w:val="00030274"/>
    <w:rsid w:val="000325F3"/>
    <w:rsid w:val="00032FDB"/>
    <w:rsid w:val="000335CC"/>
    <w:rsid w:val="000353FE"/>
    <w:rsid w:val="00037AB6"/>
    <w:rsid w:val="000402B6"/>
    <w:rsid w:val="00041961"/>
    <w:rsid w:val="0004784C"/>
    <w:rsid w:val="00051B4C"/>
    <w:rsid w:val="00054067"/>
    <w:rsid w:val="000617C1"/>
    <w:rsid w:val="00062611"/>
    <w:rsid w:val="00063B66"/>
    <w:rsid w:val="00065532"/>
    <w:rsid w:val="0006732C"/>
    <w:rsid w:val="0007068F"/>
    <w:rsid w:val="00071864"/>
    <w:rsid w:val="000720D7"/>
    <w:rsid w:val="00072F46"/>
    <w:rsid w:val="00073085"/>
    <w:rsid w:val="00077D48"/>
    <w:rsid w:val="00081E51"/>
    <w:rsid w:val="00084111"/>
    <w:rsid w:val="00084DB4"/>
    <w:rsid w:val="00087C04"/>
    <w:rsid w:val="00097103"/>
    <w:rsid w:val="000A224F"/>
    <w:rsid w:val="000A521C"/>
    <w:rsid w:val="000A6AD4"/>
    <w:rsid w:val="000B196B"/>
    <w:rsid w:val="000B2D5D"/>
    <w:rsid w:val="000B3653"/>
    <w:rsid w:val="000B42B9"/>
    <w:rsid w:val="000B4B8A"/>
    <w:rsid w:val="000B7275"/>
    <w:rsid w:val="000C57B5"/>
    <w:rsid w:val="000C5F62"/>
    <w:rsid w:val="000D03EA"/>
    <w:rsid w:val="000D0A31"/>
    <w:rsid w:val="000D29F6"/>
    <w:rsid w:val="000D5389"/>
    <w:rsid w:val="000E6DD4"/>
    <w:rsid w:val="000F06AE"/>
    <w:rsid w:val="000F1D9E"/>
    <w:rsid w:val="000F3F3A"/>
    <w:rsid w:val="00101C04"/>
    <w:rsid w:val="0010355B"/>
    <w:rsid w:val="0010667D"/>
    <w:rsid w:val="00107BAA"/>
    <w:rsid w:val="00110B13"/>
    <w:rsid w:val="00111761"/>
    <w:rsid w:val="00116A4B"/>
    <w:rsid w:val="00116E0F"/>
    <w:rsid w:val="00117B8B"/>
    <w:rsid w:val="00120CEE"/>
    <w:rsid w:val="00124D54"/>
    <w:rsid w:val="001330C1"/>
    <w:rsid w:val="00133A0E"/>
    <w:rsid w:val="001400E5"/>
    <w:rsid w:val="0014173C"/>
    <w:rsid w:val="001458C0"/>
    <w:rsid w:val="00146F5D"/>
    <w:rsid w:val="001503DF"/>
    <w:rsid w:val="001508FF"/>
    <w:rsid w:val="00150D4F"/>
    <w:rsid w:val="001510DF"/>
    <w:rsid w:val="00151A33"/>
    <w:rsid w:val="001521E5"/>
    <w:rsid w:val="00153BA3"/>
    <w:rsid w:val="00154FD5"/>
    <w:rsid w:val="0015555A"/>
    <w:rsid w:val="001555D5"/>
    <w:rsid w:val="00155AB7"/>
    <w:rsid w:val="00160B54"/>
    <w:rsid w:val="00165B9B"/>
    <w:rsid w:val="001667C6"/>
    <w:rsid w:val="0017048F"/>
    <w:rsid w:val="0017220E"/>
    <w:rsid w:val="0017487C"/>
    <w:rsid w:val="00176389"/>
    <w:rsid w:val="00176722"/>
    <w:rsid w:val="00183C53"/>
    <w:rsid w:val="00187D90"/>
    <w:rsid w:val="001908E0"/>
    <w:rsid w:val="00191AC6"/>
    <w:rsid w:val="00192257"/>
    <w:rsid w:val="00192283"/>
    <w:rsid w:val="00193C4C"/>
    <w:rsid w:val="001950F0"/>
    <w:rsid w:val="001A025A"/>
    <w:rsid w:val="001A02CB"/>
    <w:rsid w:val="001A09AD"/>
    <w:rsid w:val="001A1385"/>
    <w:rsid w:val="001A1F4C"/>
    <w:rsid w:val="001A5DC6"/>
    <w:rsid w:val="001A70FE"/>
    <w:rsid w:val="001B15B0"/>
    <w:rsid w:val="001B3505"/>
    <w:rsid w:val="001B41C3"/>
    <w:rsid w:val="001B41DD"/>
    <w:rsid w:val="001B437C"/>
    <w:rsid w:val="001B5E97"/>
    <w:rsid w:val="001B69E1"/>
    <w:rsid w:val="001B7E20"/>
    <w:rsid w:val="001C0F33"/>
    <w:rsid w:val="001C2B43"/>
    <w:rsid w:val="001C3406"/>
    <w:rsid w:val="001C3D02"/>
    <w:rsid w:val="001C57F9"/>
    <w:rsid w:val="001C581D"/>
    <w:rsid w:val="001C725C"/>
    <w:rsid w:val="001D08D1"/>
    <w:rsid w:val="001D1670"/>
    <w:rsid w:val="001D2160"/>
    <w:rsid w:val="001D416F"/>
    <w:rsid w:val="001D4F9B"/>
    <w:rsid w:val="001E0D6B"/>
    <w:rsid w:val="001E1B86"/>
    <w:rsid w:val="001E307F"/>
    <w:rsid w:val="001F118B"/>
    <w:rsid w:val="001F1F45"/>
    <w:rsid w:val="001F3B84"/>
    <w:rsid w:val="001F57B3"/>
    <w:rsid w:val="001F667C"/>
    <w:rsid w:val="00200066"/>
    <w:rsid w:val="00203051"/>
    <w:rsid w:val="002030AE"/>
    <w:rsid w:val="00204DCC"/>
    <w:rsid w:val="00207349"/>
    <w:rsid w:val="00210853"/>
    <w:rsid w:val="00210DB3"/>
    <w:rsid w:val="002110DF"/>
    <w:rsid w:val="00213FC7"/>
    <w:rsid w:val="002149F1"/>
    <w:rsid w:val="002170F5"/>
    <w:rsid w:val="0021722E"/>
    <w:rsid w:val="0021740F"/>
    <w:rsid w:val="00222412"/>
    <w:rsid w:val="00223ECA"/>
    <w:rsid w:val="00224103"/>
    <w:rsid w:val="0022771A"/>
    <w:rsid w:val="00232B88"/>
    <w:rsid w:val="002354E6"/>
    <w:rsid w:val="00236795"/>
    <w:rsid w:val="002407F5"/>
    <w:rsid w:val="00240A65"/>
    <w:rsid w:val="002415BC"/>
    <w:rsid w:val="00241F7F"/>
    <w:rsid w:val="00242C16"/>
    <w:rsid w:val="0024443C"/>
    <w:rsid w:val="0025176F"/>
    <w:rsid w:val="00252442"/>
    <w:rsid w:val="00253364"/>
    <w:rsid w:val="00254AF6"/>
    <w:rsid w:val="002551A8"/>
    <w:rsid w:val="00255649"/>
    <w:rsid w:val="00260024"/>
    <w:rsid w:val="0026054B"/>
    <w:rsid w:val="00265045"/>
    <w:rsid w:val="00276510"/>
    <w:rsid w:val="00277550"/>
    <w:rsid w:val="0027757F"/>
    <w:rsid w:val="002809BF"/>
    <w:rsid w:val="00280B3A"/>
    <w:rsid w:val="002813F8"/>
    <w:rsid w:val="002823C4"/>
    <w:rsid w:val="00284A41"/>
    <w:rsid w:val="0028597A"/>
    <w:rsid w:val="00287672"/>
    <w:rsid w:val="00290A95"/>
    <w:rsid w:val="002912D7"/>
    <w:rsid w:val="0029283A"/>
    <w:rsid w:val="00296062"/>
    <w:rsid w:val="002A0029"/>
    <w:rsid w:val="002A18EE"/>
    <w:rsid w:val="002A2386"/>
    <w:rsid w:val="002A522D"/>
    <w:rsid w:val="002A66B1"/>
    <w:rsid w:val="002B02AC"/>
    <w:rsid w:val="002B26BD"/>
    <w:rsid w:val="002B4DDB"/>
    <w:rsid w:val="002B77E7"/>
    <w:rsid w:val="002C0AE3"/>
    <w:rsid w:val="002C218F"/>
    <w:rsid w:val="002C30C5"/>
    <w:rsid w:val="002C5A54"/>
    <w:rsid w:val="002C7049"/>
    <w:rsid w:val="002C74D6"/>
    <w:rsid w:val="002D11FB"/>
    <w:rsid w:val="002D2FA9"/>
    <w:rsid w:val="002E0AED"/>
    <w:rsid w:val="002E40E9"/>
    <w:rsid w:val="002E52C3"/>
    <w:rsid w:val="002E56F0"/>
    <w:rsid w:val="002E6727"/>
    <w:rsid w:val="002E6BCA"/>
    <w:rsid w:val="002F0CC0"/>
    <w:rsid w:val="002F0FAE"/>
    <w:rsid w:val="002F1310"/>
    <w:rsid w:val="002F1BB0"/>
    <w:rsid w:val="002F410D"/>
    <w:rsid w:val="002F777E"/>
    <w:rsid w:val="003002A3"/>
    <w:rsid w:val="00300F67"/>
    <w:rsid w:val="0030267A"/>
    <w:rsid w:val="0030476B"/>
    <w:rsid w:val="003078C1"/>
    <w:rsid w:val="00310815"/>
    <w:rsid w:val="003130F7"/>
    <w:rsid w:val="00314084"/>
    <w:rsid w:val="003146D1"/>
    <w:rsid w:val="003158B1"/>
    <w:rsid w:val="00316367"/>
    <w:rsid w:val="003170DB"/>
    <w:rsid w:val="003174B9"/>
    <w:rsid w:val="003177C0"/>
    <w:rsid w:val="003235DF"/>
    <w:rsid w:val="003239F4"/>
    <w:rsid w:val="00325E73"/>
    <w:rsid w:val="00330FD7"/>
    <w:rsid w:val="0033686E"/>
    <w:rsid w:val="00342336"/>
    <w:rsid w:val="00345330"/>
    <w:rsid w:val="00346F8A"/>
    <w:rsid w:val="003504D5"/>
    <w:rsid w:val="003505AF"/>
    <w:rsid w:val="003515B9"/>
    <w:rsid w:val="00354629"/>
    <w:rsid w:val="00354D3B"/>
    <w:rsid w:val="00354DEF"/>
    <w:rsid w:val="00355F09"/>
    <w:rsid w:val="00357C85"/>
    <w:rsid w:val="00361666"/>
    <w:rsid w:val="00362434"/>
    <w:rsid w:val="00365F28"/>
    <w:rsid w:val="0036662C"/>
    <w:rsid w:val="0037108E"/>
    <w:rsid w:val="00375817"/>
    <w:rsid w:val="00380061"/>
    <w:rsid w:val="00380133"/>
    <w:rsid w:val="00380799"/>
    <w:rsid w:val="00381AD6"/>
    <w:rsid w:val="003830D9"/>
    <w:rsid w:val="00383686"/>
    <w:rsid w:val="0038662E"/>
    <w:rsid w:val="0038751B"/>
    <w:rsid w:val="0038790D"/>
    <w:rsid w:val="003908A5"/>
    <w:rsid w:val="00392070"/>
    <w:rsid w:val="003946E6"/>
    <w:rsid w:val="00395F2D"/>
    <w:rsid w:val="003A0696"/>
    <w:rsid w:val="003A0732"/>
    <w:rsid w:val="003A2C80"/>
    <w:rsid w:val="003A368C"/>
    <w:rsid w:val="003A43F5"/>
    <w:rsid w:val="003A4E01"/>
    <w:rsid w:val="003A5400"/>
    <w:rsid w:val="003A6AB4"/>
    <w:rsid w:val="003B0B82"/>
    <w:rsid w:val="003B23A0"/>
    <w:rsid w:val="003B2BDD"/>
    <w:rsid w:val="003B453B"/>
    <w:rsid w:val="003B4555"/>
    <w:rsid w:val="003B5CE8"/>
    <w:rsid w:val="003B5EA8"/>
    <w:rsid w:val="003B7C57"/>
    <w:rsid w:val="003C659E"/>
    <w:rsid w:val="003D007A"/>
    <w:rsid w:val="003D4564"/>
    <w:rsid w:val="003D471B"/>
    <w:rsid w:val="003D5740"/>
    <w:rsid w:val="003D5AC6"/>
    <w:rsid w:val="003E018B"/>
    <w:rsid w:val="003E081F"/>
    <w:rsid w:val="003E11CF"/>
    <w:rsid w:val="003E2A9B"/>
    <w:rsid w:val="003E3F38"/>
    <w:rsid w:val="003E4F5B"/>
    <w:rsid w:val="003E5D48"/>
    <w:rsid w:val="003E65C2"/>
    <w:rsid w:val="003F0546"/>
    <w:rsid w:val="003F2CFB"/>
    <w:rsid w:val="003F33EC"/>
    <w:rsid w:val="003F6F7A"/>
    <w:rsid w:val="003F7289"/>
    <w:rsid w:val="0040014C"/>
    <w:rsid w:val="00402C27"/>
    <w:rsid w:val="004040CE"/>
    <w:rsid w:val="0040487C"/>
    <w:rsid w:val="00404B65"/>
    <w:rsid w:val="00405316"/>
    <w:rsid w:val="00410D31"/>
    <w:rsid w:val="004121D8"/>
    <w:rsid w:val="00412586"/>
    <w:rsid w:val="004125CD"/>
    <w:rsid w:val="00413D8D"/>
    <w:rsid w:val="004163FE"/>
    <w:rsid w:val="00422FE9"/>
    <w:rsid w:val="00424EF2"/>
    <w:rsid w:val="004259E9"/>
    <w:rsid w:val="0042605B"/>
    <w:rsid w:val="0042669E"/>
    <w:rsid w:val="004270A0"/>
    <w:rsid w:val="0042763D"/>
    <w:rsid w:val="00431906"/>
    <w:rsid w:val="004325CE"/>
    <w:rsid w:val="0043359D"/>
    <w:rsid w:val="004349E9"/>
    <w:rsid w:val="00435A1F"/>
    <w:rsid w:val="00441886"/>
    <w:rsid w:val="0044454B"/>
    <w:rsid w:val="004471EC"/>
    <w:rsid w:val="00450037"/>
    <w:rsid w:val="0045183C"/>
    <w:rsid w:val="004518BB"/>
    <w:rsid w:val="00453497"/>
    <w:rsid w:val="00453FE7"/>
    <w:rsid w:val="00454104"/>
    <w:rsid w:val="00455BB0"/>
    <w:rsid w:val="00456049"/>
    <w:rsid w:val="00456683"/>
    <w:rsid w:val="00456AB1"/>
    <w:rsid w:val="00460463"/>
    <w:rsid w:val="0046449A"/>
    <w:rsid w:val="00465AC1"/>
    <w:rsid w:val="00466FD6"/>
    <w:rsid w:val="00467289"/>
    <w:rsid w:val="004679D1"/>
    <w:rsid w:val="004703BE"/>
    <w:rsid w:val="00470FE9"/>
    <w:rsid w:val="00474AF5"/>
    <w:rsid w:val="0048032B"/>
    <w:rsid w:val="004820A6"/>
    <w:rsid w:val="0048255C"/>
    <w:rsid w:val="004834AC"/>
    <w:rsid w:val="004879A1"/>
    <w:rsid w:val="00487D50"/>
    <w:rsid w:val="004903E2"/>
    <w:rsid w:val="00490844"/>
    <w:rsid w:val="0049234B"/>
    <w:rsid w:val="00495F71"/>
    <w:rsid w:val="0049798B"/>
    <w:rsid w:val="00497A6B"/>
    <w:rsid w:val="004A2741"/>
    <w:rsid w:val="004B0ACE"/>
    <w:rsid w:val="004B36B7"/>
    <w:rsid w:val="004B4599"/>
    <w:rsid w:val="004B6854"/>
    <w:rsid w:val="004B7D5F"/>
    <w:rsid w:val="004C1BE0"/>
    <w:rsid w:val="004C2D3A"/>
    <w:rsid w:val="004C2FE1"/>
    <w:rsid w:val="004C4FF2"/>
    <w:rsid w:val="004C6AAB"/>
    <w:rsid w:val="004D2798"/>
    <w:rsid w:val="004D2CB4"/>
    <w:rsid w:val="004D3330"/>
    <w:rsid w:val="004D41A0"/>
    <w:rsid w:val="004D4DF4"/>
    <w:rsid w:val="004D644C"/>
    <w:rsid w:val="004E5FD8"/>
    <w:rsid w:val="004E68EE"/>
    <w:rsid w:val="004E6E59"/>
    <w:rsid w:val="004E7FE0"/>
    <w:rsid w:val="004F086B"/>
    <w:rsid w:val="004F166F"/>
    <w:rsid w:val="004F1884"/>
    <w:rsid w:val="004F4BE8"/>
    <w:rsid w:val="004F5040"/>
    <w:rsid w:val="004F77CB"/>
    <w:rsid w:val="00500982"/>
    <w:rsid w:val="00501A44"/>
    <w:rsid w:val="00504DDD"/>
    <w:rsid w:val="005062D5"/>
    <w:rsid w:val="00510933"/>
    <w:rsid w:val="005116B3"/>
    <w:rsid w:val="0051586E"/>
    <w:rsid w:val="00523FCB"/>
    <w:rsid w:val="00524642"/>
    <w:rsid w:val="00525854"/>
    <w:rsid w:val="00526068"/>
    <w:rsid w:val="005269CA"/>
    <w:rsid w:val="0052717E"/>
    <w:rsid w:val="005344BB"/>
    <w:rsid w:val="00536D83"/>
    <w:rsid w:val="00540BC9"/>
    <w:rsid w:val="00541A9B"/>
    <w:rsid w:val="005457D5"/>
    <w:rsid w:val="005501A1"/>
    <w:rsid w:val="005525C0"/>
    <w:rsid w:val="00552DDD"/>
    <w:rsid w:val="00554747"/>
    <w:rsid w:val="00554934"/>
    <w:rsid w:val="005560DB"/>
    <w:rsid w:val="005564DA"/>
    <w:rsid w:val="00556AFD"/>
    <w:rsid w:val="00563121"/>
    <w:rsid w:val="00563AA1"/>
    <w:rsid w:val="00566972"/>
    <w:rsid w:val="005704DA"/>
    <w:rsid w:val="00572B32"/>
    <w:rsid w:val="005737E6"/>
    <w:rsid w:val="00573E07"/>
    <w:rsid w:val="00580839"/>
    <w:rsid w:val="005816C3"/>
    <w:rsid w:val="00584604"/>
    <w:rsid w:val="005855B7"/>
    <w:rsid w:val="00586107"/>
    <w:rsid w:val="0059759B"/>
    <w:rsid w:val="005A098E"/>
    <w:rsid w:val="005A0AE6"/>
    <w:rsid w:val="005A2883"/>
    <w:rsid w:val="005A2E27"/>
    <w:rsid w:val="005A3588"/>
    <w:rsid w:val="005A4C79"/>
    <w:rsid w:val="005A5E5A"/>
    <w:rsid w:val="005B5DA7"/>
    <w:rsid w:val="005B695E"/>
    <w:rsid w:val="005C0C52"/>
    <w:rsid w:val="005C5F2A"/>
    <w:rsid w:val="005C6542"/>
    <w:rsid w:val="005C7574"/>
    <w:rsid w:val="005D211C"/>
    <w:rsid w:val="005D4906"/>
    <w:rsid w:val="005D7D56"/>
    <w:rsid w:val="005E1F0D"/>
    <w:rsid w:val="005E286E"/>
    <w:rsid w:val="005E37BE"/>
    <w:rsid w:val="005E4397"/>
    <w:rsid w:val="005E4541"/>
    <w:rsid w:val="005E4FE6"/>
    <w:rsid w:val="005E5BA6"/>
    <w:rsid w:val="005F010C"/>
    <w:rsid w:val="005F7076"/>
    <w:rsid w:val="006026FD"/>
    <w:rsid w:val="00605AF3"/>
    <w:rsid w:val="00607950"/>
    <w:rsid w:val="00613911"/>
    <w:rsid w:val="006164F5"/>
    <w:rsid w:val="006200A2"/>
    <w:rsid w:val="0062053E"/>
    <w:rsid w:val="0062325C"/>
    <w:rsid w:val="0062557A"/>
    <w:rsid w:val="0062660D"/>
    <w:rsid w:val="00627D8C"/>
    <w:rsid w:val="0063073C"/>
    <w:rsid w:val="006323ED"/>
    <w:rsid w:val="00632A15"/>
    <w:rsid w:val="00634760"/>
    <w:rsid w:val="00634D05"/>
    <w:rsid w:val="00635B13"/>
    <w:rsid w:val="00635E14"/>
    <w:rsid w:val="00640FA4"/>
    <w:rsid w:val="006417FF"/>
    <w:rsid w:val="00643141"/>
    <w:rsid w:val="00643A6B"/>
    <w:rsid w:val="00645458"/>
    <w:rsid w:val="006470B6"/>
    <w:rsid w:val="00650182"/>
    <w:rsid w:val="00650FA3"/>
    <w:rsid w:val="00653499"/>
    <w:rsid w:val="00653E0D"/>
    <w:rsid w:val="00654355"/>
    <w:rsid w:val="00656388"/>
    <w:rsid w:val="006601EE"/>
    <w:rsid w:val="006604A0"/>
    <w:rsid w:val="00662051"/>
    <w:rsid w:val="00663761"/>
    <w:rsid w:val="006655A5"/>
    <w:rsid w:val="00671695"/>
    <w:rsid w:val="006729BC"/>
    <w:rsid w:val="006776F1"/>
    <w:rsid w:val="00677928"/>
    <w:rsid w:val="006801D7"/>
    <w:rsid w:val="00684A1B"/>
    <w:rsid w:val="0068645E"/>
    <w:rsid w:val="0068648D"/>
    <w:rsid w:val="00687442"/>
    <w:rsid w:val="0069275D"/>
    <w:rsid w:val="006938F5"/>
    <w:rsid w:val="00694FF0"/>
    <w:rsid w:val="006A2708"/>
    <w:rsid w:val="006A327B"/>
    <w:rsid w:val="006A488D"/>
    <w:rsid w:val="006B22A2"/>
    <w:rsid w:val="006B4728"/>
    <w:rsid w:val="006B4C1F"/>
    <w:rsid w:val="006B6ECC"/>
    <w:rsid w:val="006C2638"/>
    <w:rsid w:val="006C2CBD"/>
    <w:rsid w:val="006C46D7"/>
    <w:rsid w:val="006C486D"/>
    <w:rsid w:val="006D10CC"/>
    <w:rsid w:val="006D1CC2"/>
    <w:rsid w:val="006D2EE3"/>
    <w:rsid w:val="006D4158"/>
    <w:rsid w:val="006D5D48"/>
    <w:rsid w:val="006D6EAD"/>
    <w:rsid w:val="006E1743"/>
    <w:rsid w:val="006E1964"/>
    <w:rsid w:val="006E247E"/>
    <w:rsid w:val="006E3651"/>
    <w:rsid w:val="006E391A"/>
    <w:rsid w:val="006E3F5C"/>
    <w:rsid w:val="006E4241"/>
    <w:rsid w:val="006E4854"/>
    <w:rsid w:val="006E682F"/>
    <w:rsid w:val="006E700A"/>
    <w:rsid w:val="006F243E"/>
    <w:rsid w:val="006F346B"/>
    <w:rsid w:val="006F3702"/>
    <w:rsid w:val="006F3F0C"/>
    <w:rsid w:val="0070107F"/>
    <w:rsid w:val="00701338"/>
    <w:rsid w:val="0070239B"/>
    <w:rsid w:val="00704567"/>
    <w:rsid w:val="00712096"/>
    <w:rsid w:val="0071219F"/>
    <w:rsid w:val="0071289B"/>
    <w:rsid w:val="00714468"/>
    <w:rsid w:val="0072007D"/>
    <w:rsid w:val="007211FC"/>
    <w:rsid w:val="00722B58"/>
    <w:rsid w:val="007257BE"/>
    <w:rsid w:val="00732763"/>
    <w:rsid w:val="00732C8B"/>
    <w:rsid w:val="0073416D"/>
    <w:rsid w:val="0073486C"/>
    <w:rsid w:val="00735679"/>
    <w:rsid w:val="00735CBA"/>
    <w:rsid w:val="00737CED"/>
    <w:rsid w:val="00740C27"/>
    <w:rsid w:val="00740D9A"/>
    <w:rsid w:val="00742411"/>
    <w:rsid w:val="0074242D"/>
    <w:rsid w:val="00742A31"/>
    <w:rsid w:val="00744516"/>
    <w:rsid w:val="00744968"/>
    <w:rsid w:val="00752C3F"/>
    <w:rsid w:val="00752EB9"/>
    <w:rsid w:val="00754DB6"/>
    <w:rsid w:val="00756BD7"/>
    <w:rsid w:val="00757AE7"/>
    <w:rsid w:val="00762CE3"/>
    <w:rsid w:val="0077188D"/>
    <w:rsid w:val="00774E5F"/>
    <w:rsid w:val="00777154"/>
    <w:rsid w:val="007777F4"/>
    <w:rsid w:val="00777C0F"/>
    <w:rsid w:val="007813B0"/>
    <w:rsid w:val="007839F2"/>
    <w:rsid w:val="00793C80"/>
    <w:rsid w:val="0079405D"/>
    <w:rsid w:val="007947A8"/>
    <w:rsid w:val="00795A5A"/>
    <w:rsid w:val="007960F7"/>
    <w:rsid w:val="00796366"/>
    <w:rsid w:val="00796B3E"/>
    <w:rsid w:val="007A10B2"/>
    <w:rsid w:val="007A2009"/>
    <w:rsid w:val="007A2306"/>
    <w:rsid w:val="007A31A2"/>
    <w:rsid w:val="007A4F97"/>
    <w:rsid w:val="007A4FE7"/>
    <w:rsid w:val="007A5066"/>
    <w:rsid w:val="007A7A1A"/>
    <w:rsid w:val="007B0986"/>
    <w:rsid w:val="007B2257"/>
    <w:rsid w:val="007B2969"/>
    <w:rsid w:val="007B2D27"/>
    <w:rsid w:val="007B35A8"/>
    <w:rsid w:val="007B3AB0"/>
    <w:rsid w:val="007B6897"/>
    <w:rsid w:val="007C3C66"/>
    <w:rsid w:val="007C6DDB"/>
    <w:rsid w:val="007C74FE"/>
    <w:rsid w:val="007D0081"/>
    <w:rsid w:val="007D634D"/>
    <w:rsid w:val="007E0530"/>
    <w:rsid w:val="007E11FC"/>
    <w:rsid w:val="007F0D90"/>
    <w:rsid w:val="007F0F28"/>
    <w:rsid w:val="007F254B"/>
    <w:rsid w:val="007F2F1D"/>
    <w:rsid w:val="007F3955"/>
    <w:rsid w:val="007F5EA1"/>
    <w:rsid w:val="007F67E6"/>
    <w:rsid w:val="0080100A"/>
    <w:rsid w:val="008011F7"/>
    <w:rsid w:val="0080271E"/>
    <w:rsid w:val="0080526E"/>
    <w:rsid w:val="008122AF"/>
    <w:rsid w:val="008169A2"/>
    <w:rsid w:val="00820C06"/>
    <w:rsid w:val="00822C9E"/>
    <w:rsid w:val="00822E51"/>
    <w:rsid w:val="00822E9C"/>
    <w:rsid w:val="00825696"/>
    <w:rsid w:val="0082684B"/>
    <w:rsid w:val="00827313"/>
    <w:rsid w:val="00827AF3"/>
    <w:rsid w:val="008305BE"/>
    <w:rsid w:val="00831A55"/>
    <w:rsid w:val="00831B21"/>
    <w:rsid w:val="00832EB5"/>
    <w:rsid w:val="00833FA9"/>
    <w:rsid w:val="00834235"/>
    <w:rsid w:val="0083554E"/>
    <w:rsid w:val="00840718"/>
    <w:rsid w:val="00840966"/>
    <w:rsid w:val="00841755"/>
    <w:rsid w:val="008431C7"/>
    <w:rsid w:val="008457F2"/>
    <w:rsid w:val="0085224C"/>
    <w:rsid w:val="0085250F"/>
    <w:rsid w:val="0085268C"/>
    <w:rsid w:val="00853104"/>
    <w:rsid w:val="008532E2"/>
    <w:rsid w:val="008539E6"/>
    <w:rsid w:val="00856BB4"/>
    <w:rsid w:val="00857CC6"/>
    <w:rsid w:val="00863B82"/>
    <w:rsid w:val="00867722"/>
    <w:rsid w:val="00870106"/>
    <w:rsid w:val="00870FDA"/>
    <w:rsid w:val="00872584"/>
    <w:rsid w:val="008777B1"/>
    <w:rsid w:val="00881008"/>
    <w:rsid w:val="00883BA3"/>
    <w:rsid w:val="0088475B"/>
    <w:rsid w:val="00884EFF"/>
    <w:rsid w:val="00887C9E"/>
    <w:rsid w:val="00890817"/>
    <w:rsid w:val="00894DCF"/>
    <w:rsid w:val="00895ADB"/>
    <w:rsid w:val="00896895"/>
    <w:rsid w:val="00897C3C"/>
    <w:rsid w:val="008A04C8"/>
    <w:rsid w:val="008A3C18"/>
    <w:rsid w:val="008A5AEC"/>
    <w:rsid w:val="008A6B74"/>
    <w:rsid w:val="008A6E14"/>
    <w:rsid w:val="008A7506"/>
    <w:rsid w:val="008C03E4"/>
    <w:rsid w:val="008C0CD8"/>
    <w:rsid w:val="008C0D12"/>
    <w:rsid w:val="008C3BB1"/>
    <w:rsid w:val="008C56C5"/>
    <w:rsid w:val="008C5E66"/>
    <w:rsid w:val="008C7535"/>
    <w:rsid w:val="008C78D6"/>
    <w:rsid w:val="008D010A"/>
    <w:rsid w:val="008D283A"/>
    <w:rsid w:val="008D3901"/>
    <w:rsid w:val="008D4008"/>
    <w:rsid w:val="008D4ADB"/>
    <w:rsid w:val="008D6190"/>
    <w:rsid w:val="008D61C3"/>
    <w:rsid w:val="008D6921"/>
    <w:rsid w:val="008D75F8"/>
    <w:rsid w:val="008E089B"/>
    <w:rsid w:val="008E3049"/>
    <w:rsid w:val="008E3731"/>
    <w:rsid w:val="008E5762"/>
    <w:rsid w:val="008F3CC4"/>
    <w:rsid w:val="008F478A"/>
    <w:rsid w:val="008F54DD"/>
    <w:rsid w:val="008F57F6"/>
    <w:rsid w:val="008F6647"/>
    <w:rsid w:val="008F6AF9"/>
    <w:rsid w:val="008F713F"/>
    <w:rsid w:val="00902498"/>
    <w:rsid w:val="009043F5"/>
    <w:rsid w:val="009051CB"/>
    <w:rsid w:val="0091077E"/>
    <w:rsid w:val="0091111A"/>
    <w:rsid w:val="0091218D"/>
    <w:rsid w:val="009148B9"/>
    <w:rsid w:val="00915356"/>
    <w:rsid w:val="00921A72"/>
    <w:rsid w:val="00923786"/>
    <w:rsid w:val="00923A13"/>
    <w:rsid w:val="00924C1E"/>
    <w:rsid w:val="00925E9C"/>
    <w:rsid w:val="0092727C"/>
    <w:rsid w:val="00930362"/>
    <w:rsid w:val="00933882"/>
    <w:rsid w:val="00935502"/>
    <w:rsid w:val="009372FE"/>
    <w:rsid w:val="00941060"/>
    <w:rsid w:val="009413C5"/>
    <w:rsid w:val="00941CCA"/>
    <w:rsid w:val="0094299E"/>
    <w:rsid w:val="009435C0"/>
    <w:rsid w:val="009439FD"/>
    <w:rsid w:val="00946A61"/>
    <w:rsid w:val="009505C1"/>
    <w:rsid w:val="00950D35"/>
    <w:rsid w:val="009519AE"/>
    <w:rsid w:val="00953443"/>
    <w:rsid w:val="00953862"/>
    <w:rsid w:val="00953DF4"/>
    <w:rsid w:val="00956508"/>
    <w:rsid w:val="0096075C"/>
    <w:rsid w:val="0096099C"/>
    <w:rsid w:val="009613E6"/>
    <w:rsid w:val="00961B7B"/>
    <w:rsid w:val="009629AE"/>
    <w:rsid w:val="00963092"/>
    <w:rsid w:val="0096431D"/>
    <w:rsid w:val="009654B2"/>
    <w:rsid w:val="00967570"/>
    <w:rsid w:val="00971E44"/>
    <w:rsid w:val="00974855"/>
    <w:rsid w:val="00975471"/>
    <w:rsid w:val="00975C90"/>
    <w:rsid w:val="00976B13"/>
    <w:rsid w:val="00977DE0"/>
    <w:rsid w:val="00980254"/>
    <w:rsid w:val="00980A6C"/>
    <w:rsid w:val="00981821"/>
    <w:rsid w:val="00982E53"/>
    <w:rsid w:val="00984907"/>
    <w:rsid w:val="0098528D"/>
    <w:rsid w:val="00986BE8"/>
    <w:rsid w:val="00986F48"/>
    <w:rsid w:val="00986FCE"/>
    <w:rsid w:val="009870D0"/>
    <w:rsid w:val="009910CB"/>
    <w:rsid w:val="00991850"/>
    <w:rsid w:val="009919FA"/>
    <w:rsid w:val="00991C35"/>
    <w:rsid w:val="00994AA6"/>
    <w:rsid w:val="00995487"/>
    <w:rsid w:val="009A5C2D"/>
    <w:rsid w:val="009A657D"/>
    <w:rsid w:val="009A6BC9"/>
    <w:rsid w:val="009A7C90"/>
    <w:rsid w:val="009A7E20"/>
    <w:rsid w:val="009B6785"/>
    <w:rsid w:val="009C3A07"/>
    <w:rsid w:val="009C3D0D"/>
    <w:rsid w:val="009C41BB"/>
    <w:rsid w:val="009C6C82"/>
    <w:rsid w:val="009D600C"/>
    <w:rsid w:val="009D6250"/>
    <w:rsid w:val="009E5968"/>
    <w:rsid w:val="009F1104"/>
    <w:rsid w:val="009F523A"/>
    <w:rsid w:val="009F677A"/>
    <w:rsid w:val="009F7904"/>
    <w:rsid w:val="00A03B19"/>
    <w:rsid w:val="00A062E9"/>
    <w:rsid w:val="00A06306"/>
    <w:rsid w:val="00A1136E"/>
    <w:rsid w:val="00A11A4D"/>
    <w:rsid w:val="00A13664"/>
    <w:rsid w:val="00A1474E"/>
    <w:rsid w:val="00A16C49"/>
    <w:rsid w:val="00A21D2A"/>
    <w:rsid w:val="00A2449F"/>
    <w:rsid w:val="00A25EFF"/>
    <w:rsid w:val="00A3066E"/>
    <w:rsid w:val="00A31235"/>
    <w:rsid w:val="00A32D71"/>
    <w:rsid w:val="00A34837"/>
    <w:rsid w:val="00A36328"/>
    <w:rsid w:val="00A4260E"/>
    <w:rsid w:val="00A436D3"/>
    <w:rsid w:val="00A443C2"/>
    <w:rsid w:val="00A449C2"/>
    <w:rsid w:val="00A47532"/>
    <w:rsid w:val="00A50ACF"/>
    <w:rsid w:val="00A5279A"/>
    <w:rsid w:val="00A53CDB"/>
    <w:rsid w:val="00A572E3"/>
    <w:rsid w:val="00A6018A"/>
    <w:rsid w:val="00A619B1"/>
    <w:rsid w:val="00A62A0B"/>
    <w:rsid w:val="00A62ABD"/>
    <w:rsid w:val="00A6338E"/>
    <w:rsid w:val="00A63C3E"/>
    <w:rsid w:val="00A666C7"/>
    <w:rsid w:val="00A70811"/>
    <w:rsid w:val="00A7115F"/>
    <w:rsid w:val="00A71A21"/>
    <w:rsid w:val="00A7284A"/>
    <w:rsid w:val="00A72C05"/>
    <w:rsid w:val="00A733F2"/>
    <w:rsid w:val="00A7623E"/>
    <w:rsid w:val="00A8650D"/>
    <w:rsid w:val="00A86828"/>
    <w:rsid w:val="00A91C6C"/>
    <w:rsid w:val="00A92945"/>
    <w:rsid w:val="00A94329"/>
    <w:rsid w:val="00A95A86"/>
    <w:rsid w:val="00A976EE"/>
    <w:rsid w:val="00AA0C1B"/>
    <w:rsid w:val="00AA0D6A"/>
    <w:rsid w:val="00AA2D25"/>
    <w:rsid w:val="00AA4D99"/>
    <w:rsid w:val="00AA6156"/>
    <w:rsid w:val="00AB2746"/>
    <w:rsid w:val="00AB2C19"/>
    <w:rsid w:val="00AB3734"/>
    <w:rsid w:val="00AB495B"/>
    <w:rsid w:val="00AC16F6"/>
    <w:rsid w:val="00AC1AC2"/>
    <w:rsid w:val="00AC5CCE"/>
    <w:rsid w:val="00AE10A0"/>
    <w:rsid w:val="00AE33B8"/>
    <w:rsid w:val="00AE5C47"/>
    <w:rsid w:val="00AE7948"/>
    <w:rsid w:val="00AF04C9"/>
    <w:rsid w:val="00AF0E9B"/>
    <w:rsid w:val="00AF4C51"/>
    <w:rsid w:val="00B04197"/>
    <w:rsid w:val="00B04346"/>
    <w:rsid w:val="00B06006"/>
    <w:rsid w:val="00B063F0"/>
    <w:rsid w:val="00B06504"/>
    <w:rsid w:val="00B074A1"/>
    <w:rsid w:val="00B11E55"/>
    <w:rsid w:val="00B13628"/>
    <w:rsid w:val="00B143B4"/>
    <w:rsid w:val="00B154F2"/>
    <w:rsid w:val="00B15B64"/>
    <w:rsid w:val="00B15DAB"/>
    <w:rsid w:val="00B16C71"/>
    <w:rsid w:val="00B20768"/>
    <w:rsid w:val="00B21CD2"/>
    <w:rsid w:val="00B223FA"/>
    <w:rsid w:val="00B2511A"/>
    <w:rsid w:val="00B272F6"/>
    <w:rsid w:val="00B27AC5"/>
    <w:rsid w:val="00B30249"/>
    <w:rsid w:val="00B32439"/>
    <w:rsid w:val="00B32883"/>
    <w:rsid w:val="00B42C11"/>
    <w:rsid w:val="00B5288D"/>
    <w:rsid w:val="00B531E3"/>
    <w:rsid w:val="00B54B65"/>
    <w:rsid w:val="00B55EDC"/>
    <w:rsid w:val="00B561F3"/>
    <w:rsid w:val="00B57B70"/>
    <w:rsid w:val="00B600A7"/>
    <w:rsid w:val="00B60280"/>
    <w:rsid w:val="00B63047"/>
    <w:rsid w:val="00B65595"/>
    <w:rsid w:val="00B713C9"/>
    <w:rsid w:val="00B71CA5"/>
    <w:rsid w:val="00B71F57"/>
    <w:rsid w:val="00B72DE5"/>
    <w:rsid w:val="00B75570"/>
    <w:rsid w:val="00B77520"/>
    <w:rsid w:val="00B84905"/>
    <w:rsid w:val="00B84EF1"/>
    <w:rsid w:val="00B86CDB"/>
    <w:rsid w:val="00B96170"/>
    <w:rsid w:val="00B961AC"/>
    <w:rsid w:val="00B96276"/>
    <w:rsid w:val="00B9724F"/>
    <w:rsid w:val="00BA38D5"/>
    <w:rsid w:val="00BA3BED"/>
    <w:rsid w:val="00BA4362"/>
    <w:rsid w:val="00BA45FE"/>
    <w:rsid w:val="00BA4648"/>
    <w:rsid w:val="00BA5328"/>
    <w:rsid w:val="00BB161A"/>
    <w:rsid w:val="00BB1789"/>
    <w:rsid w:val="00BB2770"/>
    <w:rsid w:val="00BB30FD"/>
    <w:rsid w:val="00BB4F79"/>
    <w:rsid w:val="00BB5983"/>
    <w:rsid w:val="00BB6423"/>
    <w:rsid w:val="00BB7A30"/>
    <w:rsid w:val="00BC22CE"/>
    <w:rsid w:val="00BD2D2B"/>
    <w:rsid w:val="00BD6232"/>
    <w:rsid w:val="00BD6256"/>
    <w:rsid w:val="00BE1808"/>
    <w:rsid w:val="00BE5F68"/>
    <w:rsid w:val="00BE78B0"/>
    <w:rsid w:val="00BF2F77"/>
    <w:rsid w:val="00C009EC"/>
    <w:rsid w:val="00C012C7"/>
    <w:rsid w:val="00C01F30"/>
    <w:rsid w:val="00C036FE"/>
    <w:rsid w:val="00C059E8"/>
    <w:rsid w:val="00C078CF"/>
    <w:rsid w:val="00C10002"/>
    <w:rsid w:val="00C130D0"/>
    <w:rsid w:val="00C237DC"/>
    <w:rsid w:val="00C24E6E"/>
    <w:rsid w:val="00C258EF"/>
    <w:rsid w:val="00C273DE"/>
    <w:rsid w:val="00C31265"/>
    <w:rsid w:val="00C32835"/>
    <w:rsid w:val="00C336DA"/>
    <w:rsid w:val="00C34C68"/>
    <w:rsid w:val="00C3645A"/>
    <w:rsid w:val="00C4010B"/>
    <w:rsid w:val="00C42328"/>
    <w:rsid w:val="00C42EAC"/>
    <w:rsid w:val="00C4399F"/>
    <w:rsid w:val="00C439F9"/>
    <w:rsid w:val="00C43CDE"/>
    <w:rsid w:val="00C503E5"/>
    <w:rsid w:val="00C545F9"/>
    <w:rsid w:val="00C5462C"/>
    <w:rsid w:val="00C6289C"/>
    <w:rsid w:val="00C63DC7"/>
    <w:rsid w:val="00C6480D"/>
    <w:rsid w:val="00C64C3D"/>
    <w:rsid w:val="00C7051A"/>
    <w:rsid w:val="00C71643"/>
    <w:rsid w:val="00C728C2"/>
    <w:rsid w:val="00C741BE"/>
    <w:rsid w:val="00C774E2"/>
    <w:rsid w:val="00C779B5"/>
    <w:rsid w:val="00C80D45"/>
    <w:rsid w:val="00C8146A"/>
    <w:rsid w:val="00C83792"/>
    <w:rsid w:val="00C85097"/>
    <w:rsid w:val="00C85A3E"/>
    <w:rsid w:val="00C90FAB"/>
    <w:rsid w:val="00C92378"/>
    <w:rsid w:val="00C9346D"/>
    <w:rsid w:val="00C93551"/>
    <w:rsid w:val="00C93A60"/>
    <w:rsid w:val="00C94FB6"/>
    <w:rsid w:val="00C953D2"/>
    <w:rsid w:val="00C968F6"/>
    <w:rsid w:val="00CA32FF"/>
    <w:rsid w:val="00CA705A"/>
    <w:rsid w:val="00CB1542"/>
    <w:rsid w:val="00CB2E62"/>
    <w:rsid w:val="00CB7836"/>
    <w:rsid w:val="00CC03C3"/>
    <w:rsid w:val="00CC47CE"/>
    <w:rsid w:val="00CC5EAC"/>
    <w:rsid w:val="00CC7C37"/>
    <w:rsid w:val="00CD6BA8"/>
    <w:rsid w:val="00CD6C33"/>
    <w:rsid w:val="00CE095F"/>
    <w:rsid w:val="00CE193A"/>
    <w:rsid w:val="00CE22AC"/>
    <w:rsid w:val="00CE27B1"/>
    <w:rsid w:val="00CE319F"/>
    <w:rsid w:val="00CE3BB1"/>
    <w:rsid w:val="00CE45FC"/>
    <w:rsid w:val="00CF1A77"/>
    <w:rsid w:val="00CF1FF1"/>
    <w:rsid w:val="00CF437D"/>
    <w:rsid w:val="00D00899"/>
    <w:rsid w:val="00D01A54"/>
    <w:rsid w:val="00D0229D"/>
    <w:rsid w:val="00D041FE"/>
    <w:rsid w:val="00D04D36"/>
    <w:rsid w:val="00D057DB"/>
    <w:rsid w:val="00D05C27"/>
    <w:rsid w:val="00D0794B"/>
    <w:rsid w:val="00D1596E"/>
    <w:rsid w:val="00D166D8"/>
    <w:rsid w:val="00D20236"/>
    <w:rsid w:val="00D210BB"/>
    <w:rsid w:val="00D21296"/>
    <w:rsid w:val="00D216CC"/>
    <w:rsid w:val="00D25E5D"/>
    <w:rsid w:val="00D25EEE"/>
    <w:rsid w:val="00D2632C"/>
    <w:rsid w:val="00D26BDA"/>
    <w:rsid w:val="00D32CBA"/>
    <w:rsid w:val="00D360F1"/>
    <w:rsid w:val="00D361D4"/>
    <w:rsid w:val="00D40238"/>
    <w:rsid w:val="00D40611"/>
    <w:rsid w:val="00D439A6"/>
    <w:rsid w:val="00D43C32"/>
    <w:rsid w:val="00D4666B"/>
    <w:rsid w:val="00D50339"/>
    <w:rsid w:val="00D53F90"/>
    <w:rsid w:val="00D546A1"/>
    <w:rsid w:val="00D62786"/>
    <w:rsid w:val="00D6313F"/>
    <w:rsid w:val="00D71F14"/>
    <w:rsid w:val="00D776A1"/>
    <w:rsid w:val="00D83F23"/>
    <w:rsid w:val="00D85990"/>
    <w:rsid w:val="00D85D14"/>
    <w:rsid w:val="00D86F50"/>
    <w:rsid w:val="00D912D3"/>
    <w:rsid w:val="00D92E4F"/>
    <w:rsid w:val="00D930FE"/>
    <w:rsid w:val="00D9371B"/>
    <w:rsid w:val="00D96A97"/>
    <w:rsid w:val="00D973CB"/>
    <w:rsid w:val="00D97AA9"/>
    <w:rsid w:val="00DA2D45"/>
    <w:rsid w:val="00DA426E"/>
    <w:rsid w:val="00DB0033"/>
    <w:rsid w:val="00DB12DA"/>
    <w:rsid w:val="00DB1C45"/>
    <w:rsid w:val="00DB261E"/>
    <w:rsid w:val="00DB44C3"/>
    <w:rsid w:val="00DB59DE"/>
    <w:rsid w:val="00DB61F6"/>
    <w:rsid w:val="00DB6382"/>
    <w:rsid w:val="00DB78D6"/>
    <w:rsid w:val="00DC25DF"/>
    <w:rsid w:val="00DC3093"/>
    <w:rsid w:val="00DC6575"/>
    <w:rsid w:val="00DC74F2"/>
    <w:rsid w:val="00DD0732"/>
    <w:rsid w:val="00DD2D21"/>
    <w:rsid w:val="00DD3EFD"/>
    <w:rsid w:val="00DD43A7"/>
    <w:rsid w:val="00DD5554"/>
    <w:rsid w:val="00DD6556"/>
    <w:rsid w:val="00DD7867"/>
    <w:rsid w:val="00DE3FC3"/>
    <w:rsid w:val="00DE59A9"/>
    <w:rsid w:val="00DE6F7D"/>
    <w:rsid w:val="00DE7D34"/>
    <w:rsid w:val="00DF0F21"/>
    <w:rsid w:val="00DF1FB7"/>
    <w:rsid w:val="00DF4960"/>
    <w:rsid w:val="00DF5176"/>
    <w:rsid w:val="00DF634F"/>
    <w:rsid w:val="00DF6CCC"/>
    <w:rsid w:val="00E005B9"/>
    <w:rsid w:val="00E009C3"/>
    <w:rsid w:val="00E01145"/>
    <w:rsid w:val="00E01FA0"/>
    <w:rsid w:val="00E032DF"/>
    <w:rsid w:val="00E03EAF"/>
    <w:rsid w:val="00E03FDA"/>
    <w:rsid w:val="00E041FA"/>
    <w:rsid w:val="00E051E0"/>
    <w:rsid w:val="00E11387"/>
    <w:rsid w:val="00E22F60"/>
    <w:rsid w:val="00E247B0"/>
    <w:rsid w:val="00E253C3"/>
    <w:rsid w:val="00E3011B"/>
    <w:rsid w:val="00E30206"/>
    <w:rsid w:val="00E30B47"/>
    <w:rsid w:val="00E32968"/>
    <w:rsid w:val="00E33200"/>
    <w:rsid w:val="00E33857"/>
    <w:rsid w:val="00E374AD"/>
    <w:rsid w:val="00E4004D"/>
    <w:rsid w:val="00E40930"/>
    <w:rsid w:val="00E43DB0"/>
    <w:rsid w:val="00E5080D"/>
    <w:rsid w:val="00E57214"/>
    <w:rsid w:val="00E57396"/>
    <w:rsid w:val="00E6581A"/>
    <w:rsid w:val="00E707C7"/>
    <w:rsid w:val="00E72686"/>
    <w:rsid w:val="00E73CA8"/>
    <w:rsid w:val="00E7405A"/>
    <w:rsid w:val="00E74437"/>
    <w:rsid w:val="00E752AF"/>
    <w:rsid w:val="00E760B1"/>
    <w:rsid w:val="00E76AF9"/>
    <w:rsid w:val="00E7750B"/>
    <w:rsid w:val="00E80996"/>
    <w:rsid w:val="00E81089"/>
    <w:rsid w:val="00E81529"/>
    <w:rsid w:val="00E81C95"/>
    <w:rsid w:val="00E83CE9"/>
    <w:rsid w:val="00E9038C"/>
    <w:rsid w:val="00E90EE1"/>
    <w:rsid w:val="00E911BA"/>
    <w:rsid w:val="00E917D4"/>
    <w:rsid w:val="00EA4FC3"/>
    <w:rsid w:val="00EA6192"/>
    <w:rsid w:val="00EA76EE"/>
    <w:rsid w:val="00EB0726"/>
    <w:rsid w:val="00EB25F6"/>
    <w:rsid w:val="00EC070E"/>
    <w:rsid w:val="00EC085B"/>
    <w:rsid w:val="00EC1CEB"/>
    <w:rsid w:val="00EC1F64"/>
    <w:rsid w:val="00EC5489"/>
    <w:rsid w:val="00EC5DB9"/>
    <w:rsid w:val="00EC6624"/>
    <w:rsid w:val="00EC6B72"/>
    <w:rsid w:val="00EC7530"/>
    <w:rsid w:val="00ED0C3E"/>
    <w:rsid w:val="00ED1A4E"/>
    <w:rsid w:val="00ED1D42"/>
    <w:rsid w:val="00ED6281"/>
    <w:rsid w:val="00EE029A"/>
    <w:rsid w:val="00EE07A9"/>
    <w:rsid w:val="00EE3FCF"/>
    <w:rsid w:val="00EE5988"/>
    <w:rsid w:val="00EE7D8F"/>
    <w:rsid w:val="00EF0D3C"/>
    <w:rsid w:val="00EF0FFA"/>
    <w:rsid w:val="00EF1955"/>
    <w:rsid w:val="00EF292A"/>
    <w:rsid w:val="00F01603"/>
    <w:rsid w:val="00F04B36"/>
    <w:rsid w:val="00F06364"/>
    <w:rsid w:val="00F0789E"/>
    <w:rsid w:val="00F1197C"/>
    <w:rsid w:val="00F140AF"/>
    <w:rsid w:val="00F17E2E"/>
    <w:rsid w:val="00F21632"/>
    <w:rsid w:val="00F2348D"/>
    <w:rsid w:val="00F24B11"/>
    <w:rsid w:val="00F27FBB"/>
    <w:rsid w:val="00F309AA"/>
    <w:rsid w:val="00F32483"/>
    <w:rsid w:val="00F354F7"/>
    <w:rsid w:val="00F3602A"/>
    <w:rsid w:val="00F42C4E"/>
    <w:rsid w:val="00F43894"/>
    <w:rsid w:val="00F43C6B"/>
    <w:rsid w:val="00F51529"/>
    <w:rsid w:val="00F51F0B"/>
    <w:rsid w:val="00F575E4"/>
    <w:rsid w:val="00F60357"/>
    <w:rsid w:val="00F625B9"/>
    <w:rsid w:val="00F63898"/>
    <w:rsid w:val="00F63DDD"/>
    <w:rsid w:val="00F63E80"/>
    <w:rsid w:val="00F642BA"/>
    <w:rsid w:val="00F65584"/>
    <w:rsid w:val="00F70D6F"/>
    <w:rsid w:val="00F725C8"/>
    <w:rsid w:val="00F72F6A"/>
    <w:rsid w:val="00F731FF"/>
    <w:rsid w:val="00F74316"/>
    <w:rsid w:val="00F74884"/>
    <w:rsid w:val="00F77429"/>
    <w:rsid w:val="00F813B5"/>
    <w:rsid w:val="00F8352B"/>
    <w:rsid w:val="00F8605D"/>
    <w:rsid w:val="00F91F42"/>
    <w:rsid w:val="00FA08EE"/>
    <w:rsid w:val="00FA1EF9"/>
    <w:rsid w:val="00FA20AA"/>
    <w:rsid w:val="00FA2E44"/>
    <w:rsid w:val="00FA566E"/>
    <w:rsid w:val="00FA78BA"/>
    <w:rsid w:val="00FB0192"/>
    <w:rsid w:val="00FB1ED7"/>
    <w:rsid w:val="00FB595E"/>
    <w:rsid w:val="00FB7345"/>
    <w:rsid w:val="00FB7D04"/>
    <w:rsid w:val="00FC1D6C"/>
    <w:rsid w:val="00FC1D92"/>
    <w:rsid w:val="00FC303C"/>
    <w:rsid w:val="00FC3D02"/>
    <w:rsid w:val="00FC425F"/>
    <w:rsid w:val="00FC5596"/>
    <w:rsid w:val="00FC70DE"/>
    <w:rsid w:val="00FC7924"/>
    <w:rsid w:val="00FC7C6B"/>
    <w:rsid w:val="00FD0470"/>
    <w:rsid w:val="00FD2B54"/>
    <w:rsid w:val="00FD39CC"/>
    <w:rsid w:val="00FD622C"/>
    <w:rsid w:val="00FD661F"/>
    <w:rsid w:val="00FD6654"/>
    <w:rsid w:val="00FD733F"/>
    <w:rsid w:val="00FE225B"/>
    <w:rsid w:val="00FE2D8A"/>
    <w:rsid w:val="00FE2FA7"/>
    <w:rsid w:val="00FE33EC"/>
    <w:rsid w:val="00FE3EC1"/>
    <w:rsid w:val="00FF3935"/>
    <w:rsid w:val="00FF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17963"/>
  <w15:chartTrackingRefBased/>
  <w15:docId w15:val="{60E531F5-A72A-4F2F-A0C2-EB1CF1D22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e.Muyoyeta@cidrz.org</dc:creator>
  <cp:keywords/>
  <dc:description/>
  <cp:lastModifiedBy>Monde.Muyoyeta@cidrz.org</cp:lastModifiedBy>
  <cp:revision>4</cp:revision>
  <dcterms:created xsi:type="dcterms:W3CDTF">2016-06-27T00:43:00Z</dcterms:created>
  <dcterms:modified xsi:type="dcterms:W3CDTF">2016-06-29T11:09:00Z</dcterms:modified>
</cp:coreProperties>
</file>